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D9F" w:rsidRPr="00753DBF" w:rsidRDefault="00A71D9F" w:rsidP="00A71D9F">
      <w:pPr>
        <w:rPr>
          <w:b/>
        </w:rPr>
      </w:pPr>
      <w:proofErr w:type="gramStart"/>
      <w:r w:rsidRPr="00753DBF">
        <w:rPr>
          <w:b/>
        </w:rPr>
        <w:t>WHO</w:t>
      </w:r>
      <w:proofErr w:type="gramEnd"/>
      <w:r w:rsidRPr="00753DBF">
        <w:rPr>
          <w:b/>
        </w:rPr>
        <w:t xml:space="preserve"> Trial Registration Data Set</w:t>
      </w:r>
    </w:p>
    <w:tbl>
      <w:tblPr>
        <w:tblStyle w:val="TableGrid"/>
        <w:tblW w:w="14170" w:type="dxa"/>
        <w:tblLook w:val="04A0" w:firstRow="1" w:lastRow="0" w:firstColumn="1" w:lastColumn="0" w:noHBand="0" w:noVBand="1"/>
      </w:tblPr>
      <w:tblGrid>
        <w:gridCol w:w="562"/>
        <w:gridCol w:w="4395"/>
        <w:gridCol w:w="9213"/>
      </w:tblGrid>
      <w:tr w:rsidR="00A71D9F" w:rsidTr="000B0FDF">
        <w:tc>
          <w:tcPr>
            <w:tcW w:w="562" w:type="dxa"/>
          </w:tcPr>
          <w:p w:rsidR="00A71D9F" w:rsidRDefault="00A71D9F" w:rsidP="00A71D9F">
            <w:r>
              <w:t>1</w:t>
            </w:r>
          </w:p>
        </w:tc>
        <w:tc>
          <w:tcPr>
            <w:tcW w:w="4395" w:type="dxa"/>
          </w:tcPr>
          <w:p w:rsidR="00A71D9F" w:rsidRDefault="00A71D9F" w:rsidP="00A71D9F">
            <w:r>
              <w:t>Primary Registry and Trial Identifying Number</w:t>
            </w:r>
          </w:p>
        </w:tc>
        <w:tc>
          <w:tcPr>
            <w:tcW w:w="9213" w:type="dxa"/>
          </w:tcPr>
          <w:p w:rsidR="00A71D9F" w:rsidRDefault="00552920" w:rsidP="00552920">
            <w:r>
              <w:rPr>
                <w:rStyle w:val="complextitleprimary"/>
              </w:rPr>
              <w:t>ISRCTN62396133</w:t>
            </w:r>
          </w:p>
        </w:tc>
      </w:tr>
      <w:tr w:rsidR="00A71D9F" w:rsidTr="000B0FDF">
        <w:tc>
          <w:tcPr>
            <w:tcW w:w="562" w:type="dxa"/>
          </w:tcPr>
          <w:p w:rsidR="00A71D9F" w:rsidRDefault="00A71D9F" w:rsidP="00A71D9F">
            <w:r>
              <w:t>2</w:t>
            </w:r>
          </w:p>
        </w:tc>
        <w:tc>
          <w:tcPr>
            <w:tcW w:w="4395" w:type="dxa"/>
          </w:tcPr>
          <w:p w:rsidR="00A71D9F" w:rsidRDefault="00A71D9F" w:rsidP="00A71D9F">
            <w:r>
              <w:t>Date of R</w:t>
            </w:r>
            <w:r w:rsidR="00552920">
              <w:t>egistration in Primary Registry</w:t>
            </w:r>
          </w:p>
        </w:tc>
        <w:tc>
          <w:tcPr>
            <w:tcW w:w="9213" w:type="dxa"/>
          </w:tcPr>
          <w:p w:rsidR="00552920" w:rsidRDefault="00552920" w:rsidP="00A71D9F">
            <w:r>
              <w:t>7 December 2017</w:t>
            </w:r>
          </w:p>
        </w:tc>
      </w:tr>
      <w:tr w:rsidR="00A71D9F" w:rsidTr="00CE15E4">
        <w:trPr>
          <w:trHeight w:val="898"/>
        </w:trPr>
        <w:tc>
          <w:tcPr>
            <w:tcW w:w="562" w:type="dxa"/>
          </w:tcPr>
          <w:p w:rsidR="00A71D9F" w:rsidRDefault="00A71D9F" w:rsidP="00A71D9F">
            <w:r>
              <w:t>3</w:t>
            </w:r>
          </w:p>
        </w:tc>
        <w:tc>
          <w:tcPr>
            <w:tcW w:w="4395" w:type="dxa"/>
          </w:tcPr>
          <w:p w:rsidR="00A71D9F" w:rsidRDefault="00A71D9F" w:rsidP="00A71D9F">
            <w:r>
              <w:t>Secondary Identifying Numbers</w:t>
            </w:r>
          </w:p>
        </w:tc>
        <w:tc>
          <w:tcPr>
            <w:tcW w:w="9213" w:type="dxa"/>
          </w:tcPr>
          <w:p w:rsidR="00A830A8" w:rsidRDefault="00CE15E4" w:rsidP="00CE15E4">
            <w:pPr>
              <w:pStyle w:val="Default"/>
              <w:rPr>
                <w:rFonts w:asciiTheme="minorHAnsi" w:hAnsiTheme="minorHAnsi" w:cstheme="minorHAnsi"/>
                <w:sz w:val="22"/>
                <w:szCs w:val="22"/>
              </w:rPr>
            </w:pPr>
            <w:r>
              <w:rPr>
                <w:rFonts w:asciiTheme="minorHAnsi" w:hAnsiTheme="minorHAnsi" w:cstheme="minorHAnsi"/>
                <w:sz w:val="22"/>
                <w:szCs w:val="22"/>
              </w:rPr>
              <w:t>Sponsor ref</w:t>
            </w:r>
            <w:r w:rsidR="00A830A8" w:rsidRPr="00A830A8">
              <w:rPr>
                <w:rFonts w:asciiTheme="minorHAnsi" w:hAnsiTheme="minorHAnsi" w:cstheme="minorHAnsi"/>
                <w:sz w:val="22"/>
                <w:szCs w:val="22"/>
              </w:rPr>
              <w:t>: LSHTM 2018-KEP-007</w:t>
            </w:r>
          </w:p>
          <w:p w:rsidR="00A830A8" w:rsidRDefault="00A830A8" w:rsidP="00CE15E4">
            <w:pPr>
              <w:pStyle w:val="Default"/>
              <w:rPr>
                <w:rFonts w:asciiTheme="minorHAnsi" w:hAnsiTheme="minorHAnsi" w:cstheme="minorHAnsi"/>
                <w:sz w:val="22"/>
                <w:szCs w:val="22"/>
              </w:rPr>
            </w:pPr>
            <w:r w:rsidRPr="00CE15E4">
              <w:rPr>
                <w:rFonts w:asciiTheme="minorHAnsi" w:hAnsiTheme="minorHAnsi" w:cstheme="minorHAnsi"/>
                <w:sz w:val="22"/>
                <w:szCs w:val="22"/>
              </w:rPr>
              <w:t>LSHTM Ethics</w:t>
            </w:r>
            <w:r w:rsidR="00CE15E4" w:rsidRPr="00CE15E4">
              <w:rPr>
                <w:rFonts w:asciiTheme="minorHAnsi" w:hAnsiTheme="minorHAnsi" w:cstheme="minorHAnsi"/>
                <w:sz w:val="22"/>
                <w:szCs w:val="22"/>
              </w:rPr>
              <w:t xml:space="preserve"> ref</w:t>
            </w:r>
            <w:r w:rsidRPr="00CE15E4">
              <w:rPr>
                <w:rFonts w:asciiTheme="minorHAnsi" w:hAnsiTheme="minorHAnsi" w:cstheme="minorHAnsi"/>
                <w:sz w:val="22"/>
                <w:szCs w:val="22"/>
              </w:rPr>
              <w:t xml:space="preserve">: </w:t>
            </w:r>
            <w:r w:rsidR="00CE15E4" w:rsidRPr="00CE15E4">
              <w:rPr>
                <w:rFonts w:asciiTheme="minorHAnsi" w:hAnsiTheme="minorHAnsi" w:cstheme="minorHAnsi"/>
                <w:sz w:val="22"/>
                <w:szCs w:val="22"/>
              </w:rPr>
              <w:t>15194</w:t>
            </w:r>
          </w:p>
          <w:p w:rsidR="00A71D9F" w:rsidRPr="00CE15E4" w:rsidRDefault="00CE15E4" w:rsidP="00CE15E4">
            <w:pPr>
              <w:jc w:val="both"/>
              <w:rPr>
                <w:rFonts w:cstheme="minorHAnsi"/>
              </w:rPr>
            </w:pPr>
            <w:r w:rsidRPr="00CE15E4">
              <w:rPr>
                <w:rFonts w:cstheme="minorHAnsi"/>
              </w:rPr>
              <w:t>ClinicalTrials.gov Identifier</w:t>
            </w:r>
            <w:r>
              <w:rPr>
                <w:rFonts w:cstheme="minorHAnsi"/>
              </w:rPr>
              <w:t xml:space="preserve">: </w:t>
            </w:r>
            <w:r w:rsidRPr="006561CE">
              <w:rPr>
                <w:rFonts w:cstheme="minorHAnsi"/>
              </w:rPr>
              <w:t>NCT03475342</w:t>
            </w:r>
          </w:p>
        </w:tc>
      </w:tr>
      <w:tr w:rsidR="00A71D9F" w:rsidTr="000B0FDF">
        <w:tc>
          <w:tcPr>
            <w:tcW w:w="562" w:type="dxa"/>
          </w:tcPr>
          <w:p w:rsidR="00A71D9F" w:rsidRDefault="00A71D9F" w:rsidP="00A71D9F">
            <w:r>
              <w:t>4</w:t>
            </w:r>
          </w:p>
        </w:tc>
        <w:tc>
          <w:tcPr>
            <w:tcW w:w="4395" w:type="dxa"/>
          </w:tcPr>
          <w:p w:rsidR="00A71D9F" w:rsidRDefault="00A71D9F" w:rsidP="00A71D9F">
            <w:r>
              <w:t>Source(s) of Monetary or Material Support</w:t>
            </w:r>
          </w:p>
        </w:tc>
        <w:tc>
          <w:tcPr>
            <w:tcW w:w="9213" w:type="dxa"/>
          </w:tcPr>
          <w:p w:rsidR="00A71D9F" w:rsidRDefault="00A830A8" w:rsidP="00A830A8">
            <w:proofErr w:type="spellStart"/>
            <w:r>
              <w:t>Wellcome</w:t>
            </w:r>
            <w:proofErr w:type="spellEnd"/>
          </w:p>
          <w:p w:rsidR="00A830A8" w:rsidRDefault="00A830A8" w:rsidP="00A830A8">
            <w:r>
              <w:t>Bill &amp; Melinda Gates Foundation</w:t>
            </w:r>
          </w:p>
        </w:tc>
      </w:tr>
      <w:tr w:rsidR="00A71D9F" w:rsidTr="000B0FDF">
        <w:tc>
          <w:tcPr>
            <w:tcW w:w="562" w:type="dxa"/>
          </w:tcPr>
          <w:p w:rsidR="00A71D9F" w:rsidRDefault="00A71D9F" w:rsidP="00A71D9F">
            <w:r>
              <w:t>5</w:t>
            </w:r>
          </w:p>
        </w:tc>
        <w:tc>
          <w:tcPr>
            <w:tcW w:w="4395" w:type="dxa"/>
          </w:tcPr>
          <w:p w:rsidR="00A71D9F" w:rsidRDefault="003E5806" w:rsidP="00854FA6">
            <w:r>
              <w:t>Primary Sponsor</w:t>
            </w:r>
          </w:p>
        </w:tc>
        <w:tc>
          <w:tcPr>
            <w:tcW w:w="9213" w:type="dxa"/>
          </w:tcPr>
          <w:p w:rsidR="00A71D9F" w:rsidRDefault="00A830A8" w:rsidP="00A830A8">
            <w:r>
              <w:t>London School of Hygiene &amp; Tropical Medicine</w:t>
            </w:r>
          </w:p>
        </w:tc>
      </w:tr>
      <w:tr w:rsidR="00A71D9F" w:rsidTr="000B0FDF">
        <w:tc>
          <w:tcPr>
            <w:tcW w:w="562" w:type="dxa"/>
          </w:tcPr>
          <w:p w:rsidR="00A71D9F" w:rsidRDefault="00A71D9F" w:rsidP="00A71D9F">
            <w:r>
              <w:t>6</w:t>
            </w:r>
          </w:p>
        </w:tc>
        <w:tc>
          <w:tcPr>
            <w:tcW w:w="4395" w:type="dxa"/>
          </w:tcPr>
          <w:p w:rsidR="00A71D9F" w:rsidRDefault="003E5806" w:rsidP="00D5395D">
            <w:r>
              <w:t>Secondary Sponsor(s)</w:t>
            </w:r>
          </w:p>
        </w:tc>
        <w:tc>
          <w:tcPr>
            <w:tcW w:w="9213" w:type="dxa"/>
          </w:tcPr>
          <w:p w:rsidR="00A71D9F" w:rsidRDefault="00A207C9" w:rsidP="00A207C9">
            <w:r>
              <w:t>n/a</w:t>
            </w:r>
          </w:p>
        </w:tc>
      </w:tr>
      <w:tr w:rsidR="00A71D9F" w:rsidTr="000B0FDF">
        <w:tc>
          <w:tcPr>
            <w:tcW w:w="562" w:type="dxa"/>
          </w:tcPr>
          <w:p w:rsidR="00A71D9F" w:rsidRDefault="00A71D9F" w:rsidP="00A71D9F">
            <w:r>
              <w:t>7</w:t>
            </w:r>
          </w:p>
        </w:tc>
        <w:tc>
          <w:tcPr>
            <w:tcW w:w="4395" w:type="dxa"/>
          </w:tcPr>
          <w:p w:rsidR="003E5806" w:rsidRDefault="003E5806" w:rsidP="003E5806">
            <w:r>
              <w:t>Contact for Public Queries</w:t>
            </w:r>
          </w:p>
          <w:p w:rsidR="00A71D9F" w:rsidRDefault="00A71D9F" w:rsidP="00A71D9F"/>
        </w:tc>
        <w:tc>
          <w:tcPr>
            <w:tcW w:w="9213" w:type="dxa"/>
          </w:tcPr>
          <w:p w:rsidR="00A71D9F" w:rsidRDefault="006F51D6" w:rsidP="006F51D6">
            <w:r>
              <w:t>Clinical Trials Unit, Keppel Street, London, WC1E 7HT, UK</w:t>
            </w:r>
            <w:r>
              <w:br/>
              <w:t xml:space="preserve">+44(0)20 7299 4684 </w:t>
            </w:r>
            <w:r>
              <w:br/>
            </w:r>
            <w:hyperlink r:id="rId4" w:history="1">
              <w:r>
                <w:rPr>
                  <w:rStyle w:val="Hyperlink"/>
                </w:rPr>
                <w:t>woman2@lshtm.ac.uk</w:t>
              </w:r>
            </w:hyperlink>
          </w:p>
        </w:tc>
      </w:tr>
      <w:tr w:rsidR="00A71D9F" w:rsidTr="000B0FDF">
        <w:tc>
          <w:tcPr>
            <w:tcW w:w="562" w:type="dxa"/>
          </w:tcPr>
          <w:p w:rsidR="00A71D9F" w:rsidRDefault="00A71D9F" w:rsidP="00A71D9F">
            <w:r>
              <w:t>8</w:t>
            </w:r>
          </w:p>
        </w:tc>
        <w:tc>
          <w:tcPr>
            <w:tcW w:w="4395" w:type="dxa"/>
          </w:tcPr>
          <w:p w:rsidR="00A71D9F" w:rsidRDefault="003E5806" w:rsidP="00A71D9F">
            <w:r>
              <w:t>Contact for Scientific Queries</w:t>
            </w:r>
          </w:p>
        </w:tc>
        <w:tc>
          <w:tcPr>
            <w:tcW w:w="9213" w:type="dxa"/>
          </w:tcPr>
          <w:p w:rsidR="00A71D9F" w:rsidRDefault="00B96DB1" w:rsidP="00B96DB1">
            <w:proofErr w:type="spellStart"/>
            <w:r>
              <w:t>Haleema</w:t>
            </w:r>
            <w:proofErr w:type="spellEnd"/>
            <w:r>
              <w:t xml:space="preserve"> Shakur-Still, </w:t>
            </w:r>
            <w:r w:rsidR="006F51D6">
              <w:t>Clinical Trials Unit, Keppel Street, London, WC1E 7HT, UK</w:t>
            </w:r>
            <w:r w:rsidR="006F51D6">
              <w:br/>
              <w:t xml:space="preserve">+44(0)20 7299 4684 </w:t>
            </w:r>
            <w:r w:rsidR="006F51D6">
              <w:br/>
            </w:r>
            <w:hyperlink r:id="rId5" w:history="1">
              <w:r w:rsidR="006F51D6">
                <w:rPr>
                  <w:rStyle w:val="Hyperlink"/>
                </w:rPr>
                <w:t>woman2@lshtm.ac.uk</w:t>
              </w:r>
            </w:hyperlink>
          </w:p>
        </w:tc>
      </w:tr>
      <w:tr w:rsidR="003E5806" w:rsidTr="000B0FDF">
        <w:tc>
          <w:tcPr>
            <w:tcW w:w="562" w:type="dxa"/>
          </w:tcPr>
          <w:p w:rsidR="003E5806" w:rsidRDefault="008D23A3" w:rsidP="00A71D9F">
            <w:r>
              <w:t>9</w:t>
            </w:r>
          </w:p>
        </w:tc>
        <w:tc>
          <w:tcPr>
            <w:tcW w:w="4395" w:type="dxa"/>
          </w:tcPr>
          <w:p w:rsidR="003E5806" w:rsidRDefault="008D23A3" w:rsidP="00D5395D">
            <w:r>
              <w:t>Public Title</w:t>
            </w:r>
          </w:p>
        </w:tc>
        <w:tc>
          <w:tcPr>
            <w:tcW w:w="9213" w:type="dxa"/>
          </w:tcPr>
          <w:p w:rsidR="003E5806" w:rsidRDefault="00733F74" w:rsidP="00D5395D">
            <w:proofErr w:type="spellStart"/>
            <w:r>
              <w:t>WOrld</w:t>
            </w:r>
            <w:proofErr w:type="spellEnd"/>
            <w:r>
              <w:t xml:space="preserve"> Maternal </w:t>
            </w:r>
            <w:proofErr w:type="spellStart"/>
            <w:r>
              <w:t>ANtifibrinolytic</w:t>
            </w:r>
            <w:proofErr w:type="spellEnd"/>
            <w:r>
              <w:t xml:space="preserve"> trial (WOMAN-2)</w:t>
            </w:r>
          </w:p>
        </w:tc>
      </w:tr>
      <w:tr w:rsidR="008D23A3" w:rsidTr="000B0FDF">
        <w:tc>
          <w:tcPr>
            <w:tcW w:w="562" w:type="dxa"/>
          </w:tcPr>
          <w:p w:rsidR="008D23A3" w:rsidRDefault="008D23A3" w:rsidP="00A71D9F">
            <w:r>
              <w:t>10</w:t>
            </w:r>
          </w:p>
        </w:tc>
        <w:tc>
          <w:tcPr>
            <w:tcW w:w="4395" w:type="dxa"/>
          </w:tcPr>
          <w:p w:rsidR="008D23A3" w:rsidRDefault="008D23A3" w:rsidP="008D23A3">
            <w:r>
              <w:t>Scientific Title</w:t>
            </w:r>
          </w:p>
          <w:p w:rsidR="008D23A3" w:rsidRDefault="008D23A3" w:rsidP="00A71D9F"/>
        </w:tc>
        <w:tc>
          <w:tcPr>
            <w:tcW w:w="9213" w:type="dxa"/>
          </w:tcPr>
          <w:p w:rsidR="008D23A3" w:rsidRDefault="00E149BB" w:rsidP="00E149BB">
            <w:r>
              <w:t>Tranexamic acid for the prevention of postpartum bleeding in women with anaemia: an international, randomised, double-blind, placebo controlled trial</w:t>
            </w:r>
          </w:p>
        </w:tc>
      </w:tr>
      <w:tr w:rsidR="008D23A3" w:rsidTr="000B0FDF">
        <w:tc>
          <w:tcPr>
            <w:tcW w:w="562" w:type="dxa"/>
          </w:tcPr>
          <w:p w:rsidR="008D23A3" w:rsidRDefault="008D23A3" w:rsidP="00A71D9F">
            <w:r>
              <w:t>11</w:t>
            </w:r>
          </w:p>
        </w:tc>
        <w:tc>
          <w:tcPr>
            <w:tcW w:w="4395" w:type="dxa"/>
          </w:tcPr>
          <w:p w:rsidR="008D23A3" w:rsidRDefault="008D23A3" w:rsidP="00D5395D">
            <w:r>
              <w:t>Countries of Recruitment</w:t>
            </w:r>
          </w:p>
        </w:tc>
        <w:tc>
          <w:tcPr>
            <w:tcW w:w="9213" w:type="dxa"/>
          </w:tcPr>
          <w:p w:rsidR="008D23A3" w:rsidRDefault="00D5395D" w:rsidP="00D5395D">
            <w:r>
              <w:t>Nigeria, Pakistan, Uganda</w:t>
            </w:r>
          </w:p>
        </w:tc>
      </w:tr>
      <w:tr w:rsidR="008D23A3" w:rsidTr="000B0FDF">
        <w:tc>
          <w:tcPr>
            <w:tcW w:w="562" w:type="dxa"/>
          </w:tcPr>
          <w:p w:rsidR="008D23A3" w:rsidRDefault="008D23A3" w:rsidP="00A71D9F">
            <w:r>
              <w:t>12</w:t>
            </w:r>
          </w:p>
        </w:tc>
        <w:tc>
          <w:tcPr>
            <w:tcW w:w="4395" w:type="dxa"/>
          </w:tcPr>
          <w:p w:rsidR="008D23A3" w:rsidRDefault="008D23A3" w:rsidP="00D5395D">
            <w:r>
              <w:t>Health Condition(s) or Problem(s) Studied</w:t>
            </w:r>
          </w:p>
        </w:tc>
        <w:tc>
          <w:tcPr>
            <w:tcW w:w="9213" w:type="dxa"/>
          </w:tcPr>
          <w:p w:rsidR="008D23A3" w:rsidRDefault="00D5395D" w:rsidP="003E5806">
            <w:r>
              <w:t>Prevention of postpartum haemorrhage in women with moderate or severe anaemia having given birth vaginally</w:t>
            </w:r>
          </w:p>
        </w:tc>
      </w:tr>
      <w:tr w:rsidR="008D23A3" w:rsidTr="000B0FDF">
        <w:tc>
          <w:tcPr>
            <w:tcW w:w="562" w:type="dxa"/>
          </w:tcPr>
          <w:p w:rsidR="008D23A3" w:rsidRDefault="008D23A3" w:rsidP="00A71D9F">
            <w:r>
              <w:t>13</w:t>
            </w:r>
          </w:p>
        </w:tc>
        <w:tc>
          <w:tcPr>
            <w:tcW w:w="4395" w:type="dxa"/>
          </w:tcPr>
          <w:p w:rsidR="008D23A3" w:rsidRDefault="008D23A3" w:rsidP="008D23A3">
            <w:r>
              <w:t>Intervention(s)</w:t>
            </w:r>
          </w:p>
          <w:p w:rsidR="008D23A3" w:rsidRDefault="008D23A3" w:rsidP="00A71D9F"/>
        </w:tc>
        <w:tc>
          <w:tcPr>
            <w:tcW w:w="9213" w:type="dxa"/>
          </w:tcPr>
          <w:p w:rsidR="008D23A3" w:rsidRDefault="00AE7FE1" w:rsidP="00AE7FE1">
            <w:r>
              <w:t xml:space="preserve"> Active Comparator: Tranexamic acid, one intravenous injection of tranexamic acid. Total dose 1 gram (10mL).</w:t>
            </w:r>
            <w:r>
              <w:br/>
              <w:t>Placebo Comparator: One Injection of 10 mL Sodium Chloride (0.9%).</w:t>
            </w:r>
          </w:p>
        </w:tc>
      </w:tr>
      <w:tr w:rsidR="008D23A3" w:rsidTr="000B0FDF">
        <w:tc>
          <w:tcPr>
            <w:tcW w:w="562" w:type="dxa"/>
          </w:tcPr>
          <w:p w:rsidR="008D23A3" w:rsidRDefault="006206E0" w:rsidP="00A71D9F">
            <w:r>
              <w:t>14</w:t>
            </w:r>
          </w:p>
        </w:tc>
        <w:tc>
          <w:tcPr>
            <w:tcW w:w="4395" w:type="dxa"/>
          </w:tcPr>
          <w:p w:rsidR="008D23A3" w:rsidRDefault="008D23A3" w:rsidP="008D23A3">
            <w:r>
              <w:t>Key Inclusion and Exclusion Criteria</w:t>
            </w:r>
          </w:p>
        </w:tc>
        <w:tc>
          <w:tcPr>
            <w:tcW w:w="9213" w:type="dxa"/>
          </w:tcPr>
          <w:p w:rsidR="0069046E" w:rsidRDefault="0069046E" w:rsidP="0069046E">
            <w:r>
              <w:t>Inclusion criteria</w:t>
            </w:r>
            <w:r w:rsidR="00EB084D">
              <w:t xml:space="preserve">: </w:t>
            </w:r>
            <w:r>
              <w:t>Women with moderate or severe anaemia (haemoglobin level &lt;100 g/L or packed cell volume &lt;30%), who have given birth vaginally and for who the responsible clinician is substantially uncertain whether to use TXA.</w:t>
            </w:r>
          </w:p>
          <w:p w:rsidR="0069046E" w:rsidRDefault="0069046E" w:rsidP="00EB084D">
            <w:r>
              <w:t>Exclusion criteria</w:t>
            </w:r>
            <w:r w:rsidR="00EB084D">
              <w:t xml:space="preserve">: </w:t>
            </w:r>
            <w:r>
              <w:t>Women who are not legally adult (&lt;18 years) and permiss</w:t>
            </w:r>
            <w:r w:rsidR="00EB084D">
              <w:t>ion not provided by a guardian; w</w:t>
            </w:r>
            <w:r>
              <w:t>omen with a known allergy to TXA or its excipients</w:t>
            </w:r>
            <w:r w:rsidR="00EB084D">
              <w:t>; w</w:t>
            </w:r>
            <w:r>
              <w:t>omen who develop PPH before umbilical cord is clamped/cut.</w:t>
            </w:r>
          </w:p>
        </w:tc>
      </w:tr>
      <w:tr w:rsidR="008D23A3" w:rsidTr="000B0FDF">
        <w:tc>
          <w:tcPr>
            <w:tcW w:w="562" w:type="dxa"/>
          </w:tcPr>
          <w:p w:rsidR="008D23A3" w:rsidRDefault="006206E0" w:rsidP="00A71D9F">
            <w:r>
              <w:lastRenderedPageBreak/>
              <w:t>15</w:t>
            </w:r>
          </w:p>
        </w:tc>
        <w:tc>
          <w:tcPr>
            <w:tcW w:w="4395" w:type="dxa"/>
          </w:tcPr>
          <w:p w:rsidR="002A2551" w:rsidRDefault="002A2551" w:rsidP="002A2551">
            <w:r>
              <w:t>Study Type</w:t>
            </w:r>
          </w:p>
          <w:p w:rsidR="008D23A3" w:rsidRDefault="008D23A3" w:rsidP="00A71D9F"/>
        </w:tc>
        <w:tc>
          <w:tcPr>
            <w:tcW w:w="9213" w:type="dxa"/>
          </w:tcPr>
          <w:p w:rsidR="002A2551" w:rsidRDefault="002A2551" w:rsidP="002A2551">
            <w:r>
              <w:t>Type of study</w:t>
            </w:r>
            <w:r w:rsidR="0031243E">
              <w:t xml:space="preserve">: </w:t>
            </w:r>
            <w:r>
              <w:t>interventional</w:t>
            </w:r>
          </w:p>
          <w:p w:rsidR="002A2551" w:rsidRDefault="002A2551" w:rsidP="002A2551">
            <w:r>
              <w:t>Method of allocation</w:t>
            </w:r>
            <w:r w:rsidR="0031243E">
              <w:t xml:space="preserve">: </w:t>
            </w:r>
            <w:r>
              <w:t>randomi</w:t>
            </w:r>
            <w:r w:rsidR="0031243E">
              <w:t>s</w:t>
            </w:r>
            <w:r>
              <w:t>ed</w:t>
            </w:r>
          </w:p>
          <w:p w:rsidR="002A2551" w:rsidRDefault="002A2551" w:rsidP="002A2551">
            <w:r>
              <w:t>Masking</w:t>
            </w:r>
            <w:r w:rsidR="0031243E">
              <w:t>: double-blind</w:t>
            </w:r>
          </w:p>
          <w:p w:rsidR="002A2551" w:rsidRDefault="002A2551" w:rsidP="002A2551">
            <w:r>
              <w:t>Assignment</w:t>
            </w:r>
            <w:r w:rsidR="0031243E">
              <w:t xml:space="preserve">: </w:t>
            </w:r>
            <w:r>
              <w:t>parallel</w:t>
            </w:r>
          </w:p>
          <w:p w:rsidR="002A2551" w:rsidRDefault="002A2551" w:rsidP="002A2551">
            <w:r>
              <w:t>Phase</w:t>
            </w:r>
            <w:r w:rsidR="0031243E">
              <w:t>:</w:t>
            </w:r>
            <w:r w:rsidR="00CE03E0">
              <w:t xml:space="preserve"> 3</w:t>
            </w:r>
          </w:p>
          <w:p w:rsidR="008D23A3" w:rsidRDefault="000B0FDF" w:rsidP="0031243E">
            <w:r>
              <w:t>S</w:t>
            </w:r>
            <w:r w:rsidR="00F82C20">
              <w:t>e</w:t>
            </w:r>
            <w:r>
              <w:t>quence generation and a</w:t>
            </w:r>
            <w:r w:rsidR="002A2551">
              <w:t>llocation concealment</w:t>
            </w:r>
            <w:r w:rsidR="0031243E">
              <w:t xml:space="preserve">: </w:t>
            </w:r>
            <w:r>
              <w:t xml:space="preserve">Randomisation is balanced by centre with a 1:1 allocation sequence in blocks of size 20 (corresponding to a box of trial treatment packs) so that each box contains 10 packs of TXA and 10 of placebo in random order. </w:t>
            </w:r>
            <w:r w:rsidR="00F82C20">
              <w:t xml:space="preserve">Each </w:t>
            </w:r>
            <w:r w:rsidR="00F82C20" w:rsidRPr="00F82C20">
              <w:t xml:space="preserve">woman </w:t>
            </w:r>
            <w:proofErr w:type="gramStart"/>
            <w:r w:rsidR="00F82C20" w:rsidRPr="00F82C20">
              <w:t>will be randomised</w:t>
            </w:r>
            <w:proofErr w:type="gramEnd"/>
            <w:r w:rsidR="00F82C20" w:rsidRPr="00F82C20">
              <w:t xml:space="preserve"> by selecting the lowest numbered, intact pack from a box of 20 sealed treatment packs. Allocation concealment </w:t>
            </w:r>
            <w:proofErr w:type="gramStart"/>
            <w:r w:rsidR="00F82C20" w:rsidRPr="00F82C20">
              <w:t>is ensured</w:t>
            </w:r>
            <w:proofErr w:type="gramEnd"/>
            <w:r w:rsidR="00F82C20" w:rsidRPr="00F82C20">
              <w:t xml:space="preserve"> by the use of numbered but otherwise identical treatment packs. The randomisation list will be generated by an independent </w:t>
            </w:r>
            <w:proofErr w:type="gramStart"/>
            <w:r w:rsidR="00F82C20" w:rsidRPr="00F82C20">
              <w:t>randomisation system service provider</w:t>
            </w:r>
            <w:proofErr w:type="gramEnd"/>
            <w:r w:rsidR="00F82C20" w:rsidRPr="00F82C20">
              <w:t xml:space="preserve"> and sent to the clinical trial supplies company responsible for preparing the treatment packs.</w:t>
            </w:r>
          </w:p>
        </w:tc>
      </w:tr>
      <w:tr w:rsidR="008D23A3" w:rsidTr="000B0FDF">
        <w:tc>
          <w:tcPr>
            <w:tcW w:w="562" w:type="dxa"/>
          </w:tcPr>
          <w:p w:rsidR="008D23A3" w:rsidRDefault="006206E0" w:rsidP="00A71D9F">
            <w:r>
              <w:t>16</w:t>
            </w:r>
          </w:p>
        </w:tc>
        <w:tc>
          <w:tcPr>
            <w:tcW w:w="4395" w:type="dxa"/>
          </w:tcPr>
          <w:p w:rsidR="008D23A3" w:rsidRDefault="002A2551" w:rsidP="006F2167">
            <w:r>
              <w:t xml:space="preserve">Date of First </w:t>
            </w:r>
            <w:r w:rsidR="0031243E">
              <w:t>Enrolment</w:t>
            </w:r>
          </w:p>
        </w:tc>
        <w:tc>
          <w:tcPr>
            <w:tcW w:w="9213" w:type="dxa"/>
          </w:tcPr>
          <w:p w:rsidR="008D23A3" w:rsidRPr="00EB084D" w:rsidRDefault="002A2551" w:rsidP="006F2167">
            <w:pPr>
              <w:rPr>
                <w:highlight w:val="yellow"/>
              </w:rPr>
            </w:pPr>
            <w:r w:rsidRPr="007363F7">
              <w:t>Anticipated date of enr</w:t>
            </w:r>
            <w:r w:rsidR="006206E0" w:rsidRPr="007363F7">
              <w:t xml:space="preserve">olment of the first participant: </w:t>
            </w:r>
            <w:r w:rsidR="007363F7" w:rsidRPr="007363F7">
              <w:t>January 2019</w:t>
            </w:r>
          </w:p>
        </w:tc>
      </w:tr>
      <w:tr w:rsidR="002A2551" w:rsidTr="000B0FDF">
        <w:tc>
          <w:tcPr>
            <w:tcW w:w="562" w:type="dxa"/>
          </w:tcPr>
          <w:p w:rsidR="002A2551" w:rsidRDefault="006F2167" w:rsidP="00A71D9F">
            <w:r>
              <w:t>17</w:t>
            </w:r>
          </w:p>
        </w:tc>
        <w:tc>
          <w:tcPr>
            <w:tcW w:w="4395" w:type="dxa"/>
          </w:tcPr>
          <w:p w:rsidR="002A2551" w:rsidRDefault="001C414C" w:rsidP="0031243E">
            <w:r>
              <w:t>Sample Size</w:t>
            </w:r>
          </w:p>
        </w:tc>
        <w:tc>
          <w:tcPr>
            <w:tcW w:w="9213" w:type="dxa"/>
          </w:tcPr>
          <w:p w:rsidR="002A2551" w:rsidRDefault="0031243E" w:rsidP="002A2551">
            <w:r>
              <w:t>Planned sample size: 10,000</w:t>
            </w:r>
          </w:p>
        </w:tc>
      </w:tr>
      <w:tr w:rsidR="002A2551" w:rsidTr="000B0FDF">
        <w:tc>
          <w:tcPr>
            <w:tcW w:w="562" w:type="dxa"/>
          </w:tcPr>
          <w:p w:rsidR="002A2551" w:rsidRDefault="006F2167" w:rsidP="00A71D9F">
            <w:r>
              <w:t>18</w:t>
            </w:r>
          </w:p>
        </w:tc>
        <w:tc>
          <w:tcPr>
            <w:tcW w:w="4395" w:type="dxa"/>
          </w:tcPr>
          <w:p w:rsidR="002A2551" w:rsidRDefault="006F2167" w:rsidP="002A2551">
            <w:r>
              <w:t>Recruitment Status</w:t>
            </w:r>
          </w:p>
        </w:tc>
        <w:tc>
          <w:tcPr>
            <w:tcW w:w="9213" w:type="dxa"/>
          </w:tcPr>
          <w:p w:rsidR="002A2551" w:rsidRDefault="001C414C" w:rsidP="006F2167">
            <w:r>
              <w:t>Recruitment status of this trial:</w:t>
            </w:r>
            <w:r w:rsidR="006F2167">
              <w:t xml:space="preserve"> </w:t>
            </w:r>
            <w:r>
              <w:t>Pending</w:t>
            </w:r>
          </w:p>
        </w:tc>
      </w:tr>
      <w:tr w:rsidR="002A2551" w:rsidTr="000B0FDF">
        <w:tc>
          <w:tcPr>
            <w:tcW w:w="562" w:type="dxa"/>
          </w:tcPr>
          <w:p w:rsidR="002A2551" w:rsidRDefault="006F2167" w:rsidP="00A71D9F">
            <w:r>
              <w:t>19</w:t>
            </w:r>
          </w:p>
        </w:tc>
        <w:tc>
          <w:tcPr>
            <w:tcW w:w="4395" w:type="dxa"/>
          </w:tcPr>
          <w:p w:rsidR="002A2551" w:rsidRDefault="001C414C" w:rsidP="00CE03E0">
            <w:r>
              <w:t>Primary Outcome(s)</w:t>
            </w:r>
          </w:p>
        </w:tc>
        <w:tc>
          <w:tcPr>
            <w:tcW w:w="9213" w:type="dxa"/>
          </w:tcPr>
          <w:p w:rsidR="002A4815" w:rsidRDefault="004E33B2" w:rsidP="004E33B2">
            <w:pPr>
              <w:jc w:val="both"/>
            </w:pPr>
            <w:r>
              <w:t>Outcome n</w:t>
            </w:r>
            <w:r w:rsidR="00D616B9">
              <w:t xml:space="preserve">ame: </w:t>
            </w:r>
            <w:r w:rsidR="00D616B9" w:rsidRPr="00652C1D">
              <w:t xml:space="preserve">clinical diagnosis of primary </w:t>
            </w:r>
            <w:r>
              <w:t xml:space="preserve">postpartum </w:t>
            </w:r>
            <w:r w:rsidR="002A4815">
              <w:t>haemorrhage</w:t>
            </w:r>
          </w:p>
          <w:p w:rsidR="001C414C" w:rsidRDefault="00D616B9" w:rsidP="004E33B2">
            <w:pPr>
              <w:jc w:val="both"/>
            </w:pPr>
            <w:r>
              <w:t>M</w:t>
            </w:r>
            <w:r w:rsidR="001C414C">
              <w:t xml:space="preserve">ethod of measurement: </w:t>
            </w:r>
            <w:r w:rsidRPr="00D616B9">
              <w:t xml:space="preserve">This may be an estimated blood loss of more than 500 mL or any blood loss sufficient to compromise haemodynamic stability within 24 hours of administration of trial medication. Haemodynamic instability </w:t>
            </w:r>
            <w:proofErr w:type="gramStart"/>
            <w:r w:rsidRPr="00D616B9">
              <w:t>is based</w:t>
            </w:r>
            <w:proofErr w:type="gramEnd"/>
            <w:r w:rsidRPr="00D616B9">
              <w:t xml:space="preserve"> on clinical judgement and assessed using clinical signs (low systolic blood pressure, tachycardia, reduced urine output). </w:t>
            </w:r>
            <w:r w:rsidR="002A4815">
              <w:t>The cause of PPH will be described</w:t>
            </w:r>
            <w:bookmarkStart w:id="0" w:name="_GoBack"/>
            <w:bookmarkEnd w:id="0"/>
            <w:r w:rsidR="002A4815">
              <w:t>.</w:t>
            </w:r>
          </w:p>
          <w:p w:rsidR="002A2551" w:rsidRDefault="001C414C" w:rsidP="004E33B2">
            <w:proofErr w:type="spellStart"/>
            <w:r>
              <w:t>Timepoint</w:t>
            </w:r>
            <w:proofErr w:type="spellEnd"/>
            <w:r>
              <w:t xml:space="preserve">: </w:t>
            </w:r>
            <w:r w:rsidR="004E33B2">
              <w:t>Within 24 hours of trial</w:t>
            </w:r>
            <w:r>
              <w:t xml:space="preserve"> treatment</w:t>
            </w:r>
            <w:r w:rsidR="004E33B2">
              <w:t>.</w:t>
            </w:r>
          </w:p>
        </w:tc>
      </w:tr>
      <w:tr w:rsidR="002A2551" w:rsidTr="000B0FDF">
        <w:tc>
          <w:tcPr>
            <w:tcW w:w="562" w:type="dxa"/>
          </w:tcPr>
          <w:p w:rsidR="002A2551" w:rsidRDefault="00FA4013" w:rsidP="00A71D9F">
            <w:r>
              <w:t>20</w:t>
            </w:r>
          </w:p>
        </w:tc>
        <w:tc>
          <w:tcPr>
            <w:tcW w:w="4395" w:type="dxa"/>
          </w:tcPr>
          <w:p w:rsidR="00613C2B" w:rsidRDefault="00613C2B" w:rsidP="00613C2B">
            <w:r>
              <w:t>Key Secondary Outcomes</w:t>
            </w:r>
          </w:p>
          <w:p w:rsidR="002A2551" w:rsidRDefault="002A2551" w:rsidP="002A2551"/>
        </w:tc>
        <w:tc>
          <w:tcPr>
            <w:tcW w:w="9213" w:type="dxa"/>
          </w:tcPr>
          <w:p w:rsidR="00C142F2" w:rsidRDefault="00C142F2" w:rsidP="00C142F2">
            <w:pPr>
              <w:jc w:val="both"/>
            </w:pPr>
            <w:r>
              <w:t>Outcome name: Postpartum blood loss</w:t>
            </w:r>
          </w:p>
          <w:p w:rsidR="00C142F2" w:rsidRDefault="00C142F2" w:rsidP="00C142F2">
            <w:pPr>
              <w:jc w:val="both"/>
            </w:pPr>
            <w:r>
              <w:t>Method of measurement: clinical assessment</w:t>
            </w:r>
          </w:p>
          <w:p w:rsidR="00C142F2" w:rsidRDefault="00C142F2" w:rsidP="00C142F2">
            <w:proofErr w:type="spellStart"/>
            <w:r>
              <w:t>Timepoint</w:t>
            </w:r>
            <w:proofErr w:type="spellEnd"/>
            <w:r>
              <w:t>: 24 hours after trial treatment or at discharge from hospital whichever is earlier</w:t>
            </w:r>
          </w:p>
          <w:p w:rsidR="00C142F2" w:rsidRDefault="00C142F2" w:rsidP="00C142F2"/>
          <w:p w:rsidR="00C142F2" w:rsidRDefault="00C142F2" w:rsidP="00C142F2">
            <w:pPr>
              <w:jc w:val="both"/>
            </w:pPr>
            <w:r>
              <w:t xml:space="preserve">Outcome name: </w:t>
            </w:r>
            <w:proofErr w:type="spellStart"/>
            <w:r>
              <w:t>Haemaglobin</w:t>
            </w:r>
            <w:proofErr w:type="spellEnd"/>
          </w:p>
          <w:p w:rsidR="00C142F2" w:rsidRDefault="00C142F2" w:rsidP="00C142F2">
            <w:pPr>
              <w:jc w:val="both"/>
            </w:pPr>
            <w:r>
              <w:t xml:space="preserve">Method of measurement: </w:t>
            </w:r>
            <w:proofErr w:type="spellStart"/>
            <w:r>
              <w:t>Haemacue</w:t>
            </w:r>
            <w:proofErr w:type="spellEnd"/>
            <w:r>
              <w:t xml:space="preserve"> (Point of care test)</w:t>
            </w:r>
          </w:p>
          <w:p w:rsidR="00C142F2" w:rsidRDefault="00C142F2" w:rsidP="00C142F2">
            <w:proofErr w:type="spellStart"/>
            <w:r>
              <w:t>Timepoint</w:t>
            </w:r>
            <w:proofErr w:type="spellEnd"/>
            <w:r>
              <w:t>: 24 hours after trial treatment or at discharge from hospital whichever is earlier</w:t>
            </w:r>
          </w:p>
          <w:p w:rsidR="00EB15C8" w:rsidRDefault="00EB15C8" w:rsidP="00C142F2"/>
          <w:p w:rsidR="00D11B79" w:rsidRDefault="00D11B79" w:rsidP="00D11B79">
            <w:pPr>
              <w:jc w:val="both"/>
            </w:pPr>
            <w:r>
              <w:t>Outcome name: Haemodynamic instability</w:t>
            </w:r>
          </w:p>
          <w:p w:rsidR="00D11B79" w:rsidRDefault="00D11B79" w:rsidP="00D11B79">
            <w:pPr>
              <w:jc w:val="both"/>
            </w:pPr>
            <w:r>
              <w:t>Method of measurement: based on clinical signs e.g. low blood pressure, tachycardia, reduced urine output requiring intervention e.g. intravenous fluid</w:t>
            </w:r>
          </w:p>
          <w:p w:rsidR="00C142F2" w:rsidRDefault="00D11B79" w:rsidP="00C142F2">
            <w:proofErr w:type="spellStart"/>
            <w:r>
              <w:t>Timepoint</w:t>
            </w:r>
            <w:proofErr w:type="spellEnd"/>
            <w:r>
              <w:t>: 24 hours after trial treatment or at discharge from hospital whichever is earlier</w:t>
            </w:r>
          </w:p>
          <w:p w:rsidR="00D11B79" w:rsidRDefault="00D11B79" w:rsidP="00C142F2"/>
          <w:p w:rsidR="00475F43" w:rsidRDefault="00475F43" w:rsidP="00475F43">
            <w:pPr>
              <w:jc w:val="both"/>
            </w:pPr>
            <w:r>
              <w:t>Outcome name: Shock index</w:t>
            </w:r>
          </w:p>
          <w:p w:rsidR="00475F43" w:rsidRDefault="00475F43" w:rsidP="00475F43">
            <w:pPr>
              <w:jc w:val="both"/>
            </w:pPr>
            <w:r>
              <w:t>Method of measurement: using lowest recorded heart rate/systolic blood pressure</w:t>
            </w:r>
          </w:p>
          <w:p w:rsidR="00475F43" w:rsidRDefault="00475F43" w:rsidP="00475F43">
            <w:proofErr w:type="spellStart"/>
            <w:r>
              <w:t>Timepoint</w:t>
            </w:r>
            <w:proofErr w:type="spellEnd"/>
            <w:r>
              <w:t>: 24 hours after trial treatment or at discharge from hospital whichever is earlier</w:t>
            </w:r>
          </w:p>
          <w:p w:rsidR="00475F43" w:rsidRDefault="00475F43" w:rsidP="00475F43"/>
          <w:p w:rsidR="00475F43" w:rsidRDefault="00475F43" w:rsidP="00475F43">
            <w:pPr>
              <w:jc w:val="both"/>
            </w:pPr>
            <w:r>
              <w:t>Outcome name: Symptoms of anaemia</w:t>
            </w:r>
          </w:p>
          <w:p w:rsidR="00475F43" w:rsidRDefault="00475F43" w:rsidP="00475F43">
            <w:r>
              <w:t xml:space="preserve">Method of measurement: questionnaire </w:t>
            </w:r>
          </w:p>
          <w:p w:rsidR="00475F43" w:rsidRDefault="00475F43" w:rsidP="00475F43">
            <w:proofErr w:type="spellStart"/>
            <w:r>
              <w:t>Timepoint</w:t>
            </w:r>
            <w:proofErr w:type="spellEnd"/>
            <w:r>
              <w:t>: at 42 days or discharge from hospital whichever is earlier</w:t>
            </w:r>
          </w:p>
          <w:p w:rsidR="00475F43" w:rsidRDefault="00475F43" w:rsidP="00475F43"/>
          <w:p w:rsidR="00223CAB" w:rsidRDefault="00223CAB" w:rsidP="00223CAB">
            <w:pPr>
              <w:jc w:val="both"/>
            </w:pPr>
            <w:r>
              <w:t>Outcome name: Quality of life, including overall wellbeing, ability to care for herself and her baby, breastfeeding (time to first feed, ability to sustain breastfeeding)</w:t>
            </w:r>
          </w:p>
          <w:p w:rsidR="00223CAB" w:rsidRDefault="00223CAB" w:rsidP="00223CAB">
            <w:r>
              <w:t>Method of measurement: questionnaire</w:t>
            </w:r>
          </w:p>
          <w:p w:rsidR="00223CAB" w:rsidRDefault="00223CAB" w:rsidP="00223CAB">
            <w:proofErr w:type="spellStart"/>
            <w:r>
              <w:t>Timepoint</w:t>
            </w:r>
            <w:proofErr w:type="spellEnd"/>
            <w:r>
              <w:t>: at 42 days or discharge from hospital whichever is earlier</w:t>
            </w:r>
          </w:p>
          <w:p w:rsidR="00223CAB" w:rsidRDefault="00223CAB" w:rsidP="00C142F2"/>
          <w:p w:rsidR="001905E5" w:rsidRDefault="001905E5" w:rsidP="001905E5">
            <w:pPr>
              <w:jc w:val="both"/>
            </w:pPr>
            <w:r>
              <w:t>Outcome name: Expected side effects of trial medication</w:t>
            </w:r>
          </w:p>
          <w:p w:rsidR="001905E5" w:rsidRDefault="001905E5" w:rsidP="001905E5">
            <w:pPr>
              <w:jc w:val="both"/>
            </w:pPr>
            <w:r>
              <w:t xml:space="preserve">Method of measurement: patient </w:t>
            </w:r>
            <w:proofErr w:type="spellStart"/>
            <w:r>
              <w:t>self reports</w:t>
            </w:r>
            <w:proofErr w:type="spellEnd"/>
            <w:r>
              <w:t xml:space="preserve"> and medical records</w:t>
            </w:r>
          </w:p>
          <w:p w:rsidR="001905E5" w:rsidRDefault="001905E5" w:rsidP="001905E5">
            <w:proofErr w:type="spellStart"/>
            <w:r>
              <w:t>Timepoint</w:t>
            </w:r>
            <w:proofErr w:type="spellEnd"/>
            <w:r>
              <w:t>: at 42 days or discharge from hospital whichever is earlier</w:t>
            </w:r>
          </w:p>
          <w:p w:rsidR="001905E5" w:rsidRDefault="001905E5" w:rsidP="001905E5">
            <w:pPr>
              <w:jc w:val="both"/>
            </w:pPr>
          </w:p>
          <w:p w:rsidR="001905E5" w:rsidRDefault="001905E5" w:rsidP="001905E5">
            <w:pPr>
              <w:jc w:val="both"/>
            </w:pPr>
            <w:r>
              <w:t xml:space="preserve">Outcome name: Exercise tolerance </w:t>
            </w:r>
          </w:p>
          <w:p w:rsidR="001905E5" w:rsidRDefault="001905E5" w:rsidP="001905E5">
            <w:r>
              <w:t xml:space="preserve">Method of measurement: 6 minute walk test </w:t>
            </w:r>
          </w:p>
          <w:p w:rsidR="001905E5" w:rsidRDefault="001905E5" w:rsidP="001905E5">
            <w:proofErr w:type="spellStart"/>
            <w:r>
              <w:t>Timepoint</w:t>
            </w:r>
            <w:proofErr w:type="spellEnd"/>
            <w:r>
              <w:t>: at 42 days or discharge from hospital whichever is earlier</w:t>
            </w:r>
          </w:p>
          <w:p w:rsidR="001905E5" w:rsidRDefault="001905E5" w:rsidP="001905E5"/>
          <w:p w:rsidR="009406CF" w:rsidRDefault="009406CF" w:rsidP="009406CF">
            <w:pPr>
              <w:jc w:val="both"/>
            </w:pPr>
            <w:r>
              <w:t>Outcome name: Interventions to control</w:t>
            </w:r>
            <w:r w:rsidR="00FD6320">
              <w:t xml:space="preserve"> primary postpartum haemorrhage</w:t>
            </w:r>
          </w:p>
          <w:p w:rsidR="009406CF" w:rsidRDefault="009406CF" w:rsidP="009406CF">
            <w:r>
              <w:t>Method of measurement: medical records</w:t>
            </w:r>
          </w:p>
          <w:p w:rsidR="009406CF" w:rsidRDefault="009406CF" w:rsidP="009406CF">
            <w:proofErr w:type="spellStart"/>
            <w:r>
              <w:t>Timepoint</w:t>
            </w:r>
            <w:proofErr w:type="spellEnd"/>
            <w:r>
              <w:t>: at 42 days or discharge from hospital whichever is earlier</w:t>
            </w:r>
          </w:p>
          <w:p w:rsidR="00EB15C8" w:rsidRDefault="00EB15C8" w:rsidP="009406CF"/>
          <w:p w:rsidR="00EB15C8" w:rsidRDefault="00EB15C8" w:rsidP="00EB15C8">
            <w:r>
              <w:t>Outcome name: Receipt of blood transfusion</w:t>
            </w:r>
          </w:p>
          <w:p w:rsidR="00EB15C8" w:rsidRDefault="00EB15C8" w:rsidP="00EB15C8">
            <w:r>
              <w:t>Method of measurement: medical records</w:t>
            </w:r>
          </w:p>
          <w:p w:rsidR="00EB15C8" w:rsidRDefault="00EB15C8" w:rsidP="00EB15C8">
            <w:proofErr w:type="spellStart"/>
            <w:r>
              <w:t>Timepoint</w:t>
            </w:r>
            <w:proofErr w:type="spellEnd"/>
            <w:r>
              <w:t>: at 42 days or discharge from hospital whichever is earlier</w:t>
            </w:r>
          </w:p>
          <w:p w:rsidR="00C142F2" w:rsidRDefault="00C142F2" w:rsidP="00C142F2"/>
          <w:p w:rsidR="00016F55" w:rsidRDefault="00016F55" w:rsidP="00016F55">
            <w:r>
              <w:t xml:space="preserve">Outcome name: Vascular occlusive events </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016F55"/>
          <w:p w:rsidR="00016F55" w:rsidRDefault="00016F55" w:rsidP="00016F55">
            <w:r>
              <w:t xml:space="preserve">Outcome name: Organ dysfunction </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016F55"/>
          <w:p w:rsidR="00016F55" w:rsidRDefault="00016F55" w:rsidP="00016F55">
            <w:r>
              <w:t xml:space="preserve">Outcome name: Sepsis </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C142F2"/>
          <w:p w:rsidR="00016F55" w:rsidRDefault="00016F55" w:rsidP="00016F55">
            <w:r>
              <w:t xml:space="preserve">Outcome name: Hospital death </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C142F2"/>
          <w:p w:rsidR="00016F55" w:rsidRDefault="00016F55" w:rsidP="00016F55">
            <w:r>
              <w:t xml:space="preserve">Outcome name: Length of hospital stay </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C142F2"/>
          <w:p w:rsidR="00016F55" w:rsidRDefault="00016F55" w:rsidP="00016F55">
            <w:r>
              <w:t>Outcome name: Admission to and time spent in higher level facility</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C142F2"/>
          <w:p w:rsidR="00016F55" w:rsidRDefault="00016F55" w:rsidP="00016F55">
            <w:r>
              <w:t>Outcome name: Status of baby/babies</w:t>
            </w:r>
          </w:p>
          <w:p w:rsidR="00016F55" w:rsidRDefault="00016F55" w:rsidP="00016F55">
            <w:r>
              <w:t>Method of measurement: medical records</w:t>
            </w:r>
          </w:p>
          <w:p w:rsidR="00016F55" w:rsidRDefault="00016F55" w:rsidP="00016F55">
            <w:proofErr w:type="spellStart"/>
            <w:r>
              <w:t>Timepoint</w:t>
            </w:r>
            <w:proofErr w:type="spellEnd"/>
            <w:r>
              <w:t>: at 42 days or discharge from hospital whichever is earlier</w:t>
            </w:r>
          </w:p>
          <w:p w:rsidR="00016F55" w:rsidRDefault="00016F55" w:rsidP="00C142F2"/>
          <w:p w:rsidR="000E74B8" w:rsidRDefault="000E74B8" w:rsidP="000E74B8">
            <w:r>
              <w:t>Outcome name: Thromboembolic events in breastfed babies</w:t>
            </w:r>
          </w:p>
          <w:p w:rsidR="000E74B8" w:rsidRDefault="000E74B8" w:rsidP="000E74B8">
            <w:r>
              <w:t>Method of measurement: medical records</w:t>
            </w:r>
          </w:p>
          <w:p w:rsidR="000E74B8" w:rsidRDefault="000E74B8" w:rsidP="000E74B8">
            <w:proofErr w:type="spellStart"/>
            <w:r>
              <w:t>Timepoint</w:t>
            </w:r>
            <w:proofErr w:type="spellEnd"/>
            <w:r>
              <w:t>: at 42 days or discharge from hospital whichever is earlier</w:t>
            </w:r>
          </w:p>
          <w:p w:rsidR="000E74B8" w:rsidRDefault="000E74B8" w:rsidP="00C142F2"/>
          <w:p w:rsidR="000E74B8" w:rsidRDefault="000E74B8" w:rsidP="000E74B8">
            <w:r>
              <w:t>Outcome name: Adverse events</w:t>
            </w:r>
          </w:p>
          <w:p w:rsidR="000E74B8" w:rsidRDefault="000E74B8" w:rsidP="000E74B8">
            <w:r>
              <w:t>Method of measurement: medical records</w:t>
            </w:r>
          </w:p>
          <w:p w:rsidR="002A2551" w:rsidRDefault="000E74B8" w:rsidP="000E74B8">
            <w:proofErr w:type="spellStart"/>
            <w:r>
              <w:t>Timepoint</w:t>
            </w:r>
            <w:proofErr w:type="spellEnd"/>
            <w:r>
              <w:t>: at 42 days or discharge from hospital whichever is earlier</w:t>
            </w:r>
          </w:p>
        </w:tc>
      </w:tr>
      <w:tr w:rsidR="00613C2B" w:rsidTr="000B0FDF">
        <w:tc>
          <w:tcPr>
            <w:tcW w:w="562" w:type="dxa"/>
          </w:tcPr>
          <w:p w:rsidR="00613C2B" w:rsidRDefault="00FA4013" w:rsidP="00A71D9F">
            <w:r>
              <w:lastRenderedPageBreak/>
              <w:t>21</w:t>
            </w:r>
          </w:p>
        </w:tc>
        <w:tc>
          <w:tcPr>
            <w:tcW w:w="4395" w:type="dxa"/>
          </w:tcPr>
          <w:p w:rsidR="00613C2B" w:rsidRDefault="00613C2B" w:rsidP="00613C2B">
            <w:r>
              <w:t>Ethics Review</w:t>
            </w:r>
          </w:p>
        </w:tc>
        <w:tc>
          <w:tcPr>
            <w:tcW w:w="9213" w:type="dxa"/>
          </w:tcPr>
          <w:p w:rsidR="00613C2B" w:rsidRPr="00273A47" w:rsidRDefault="00613C2B" w:rsidP="00613C2B">
            <w:r w:rsidRPr="00273A47">
              <w:t>Status</w:t>
            </w:r>
            <w:r w:rsidR="00153E17" w:rsidRPr="00273A47">
              <w:t>:</w:t>
            </w:r>
            <w:r w:rsidRPr="00273A47">
              <w:t xml:space="preserve"> Approved</w:t>
            </w:r>
          </w:p>
          <w:p w:rsidR="00613C2B" w:rsidRPr="00273A47" w:rsidRDefault="00613C2B" w:rsidP="00613C2B">
            <w:r w:rsidRPr="00273A47">
              <w:lastRenderedPageBreak/>
              <w:t>Date of approval</w:t>
            </w:r>
            <w:r w:rsidR="005B700C" w:rsidRPr="00273A47">
              <w:t>:</w:t>
            </w:r>
            <w:r w:rsidR="00273A47" w:rsidRPr="00273A47">
              <w:t xml:space="preserve"> 10 May 2018</w:t>
            </w:r>
          </w:p>
          <w:p w:rsidR="00613C2B" w:rsidRDefault="00613C2B" w:rsidP="00613C2B">
            <w:r w:rsidRPr="00273A47">
              <w:t>Name and contact details of Ethics committee(s)</w:t>
            </w:r>
            <w:r w:rsidR="005B700C" w:rsidRPr="00273A47">
              <w:t>:</w:t>
            </w:r>
            <w:r w:rsidR="00273A47">
              <w:t xml:space="preserve"> </w:t>
            </w:r>
            <w:r w:rsidR="00273A47" w:rsidRPr="00273A47">
              <w:t>Professor John DH Porter</w:t>
            </w:r>
            <w:r w:rsidR="00273A47">
              <w:t xml:space="preserve"> (Chair), </w:t>
            </w:r>
            <w:r w:rsidR="00273A47" w:rsidRPr="00273A47">
              <w:t>Observational / Interventions Research Ethics Committee</w:t>
            </w:r>
            <w:r w:rsidR="00273A47">
              <w:t>, London School of Hygiene &amp; Tropical Medicine, Keppel St, London EC1E 7HT.</w:t>
            </w:r>
            <w:r w:rsidR="002D3464">
              <w:t xml:space="preserve"> </w:t>
            </w:r>
            <w:hyperlink r:id="rId6" w:history="1">
              <w:r w:rsidR="002D3464" w:rsidRPr="008C6444">
                <w:rPr>
                  <w:rStyle w:val="Hyperlink"/>
                </w:rPr>
                <w:t>ethics@lshtm.ac.uk</w:t>
              </w:r>
            </w:hyperlink>
          </w:p>
        </w:tc>
      </w:tr>
      <w:tr w:rsidR="00613C2B" w:rsidTr="000B0FDF">
        <w:tc>
          <w:tcPr>
            <w:tcW w:w="562" w:type="dxa"/>
          </w:tcPr>
          <w:p w:rsidR="00613C2B" w:rsidRDefault="00FA4013" w:rsidP="00A71D9F">
            <w:r>
              <w:lastRenderedPageBreak/>
              <w:t>22</w:t>
            </w:r>
          </w:p>
        </w:tc>
        <w:tc>
          <w:tcPr>
            <w:tcW w:w="4395" w:type="dxa"/>
          </w:tcPr>
          <w:p w:rsidR="00613C2B" w:rsidRDefault="00613C2B" w:rsidP="00613C2B">
            <w:r>
              <w:t>Completion date</w:t>
            </w:r>
          </w:p>
          <w:p w:rsidR="00613C2B" w:rsidRDefault="00613C2B" w:rsidP="00613C2B"/>
        </w:tc>
        <w:tc>
          <w:tcPr>
            <w:tcW w:w="9213" w:type="dxa"/>
          </w:tcPr>
          <w:p w:rsidR="00613C2B" w:rsidRDefault="005B700C" w:rsidP="005B700C">
            <w:r w:rsidRPr="005B700C">
              <w:t xml:space="preserve">Date of study completion: </w:t>
            </w:r>
            <w:r>
              <w:t>31/01/2022</w:t>
            </w:r>
          </w:p>
        </w:tc>
      </w:tr>
      <w:tr w:rsidR="00613C2B" w:rsidTr="000B0FDF">
        <w:tc>
          <w:tcPr>
            <w:tcW w:w="562" w:type="dxa"/>
          </w:tcPr>
          <w:p w:rsidR="00613C2B" w:rsidRDefault="00FA4013" w:rsidP="00A71D9F">
            <w:r>
              <w:t>23</w:t>
            </w:r>
          </w:p>
        </w:tc>
        <w:tc>
          <w:tcPr>
            <w:tcW w:w="4395" w:type="dxa"/>
          </w:tcPr>
          <w:p w:rsidR="00613C2B" w:rsidRDefault="00613C2B" w:rsidP="00613C2B">
            <w:r>
              <w:t>Summary Results</w:t>
            </w:r>
          </w:p>
          <w:p w:rsidR="00613C2B" w:rsidRDefault="00613C2B" w:rsidP="00613C2B"/>
        </w:tc>
        <w:tc>
          <w:tcPr>
            <w:tcW w:w="9213" w:type="dxa"/>
          </w:tcPr>
          <w:p w:rsidR="00613C2B" w:rsidRDefault="00D42C54" w:rsidP="00D42C54">
            <w:r>
              <w:t>n/a – trial in progress</w:t>
            </w:r>
          </w:p>
        </w:tc>
      </w:tr>
      <w:tr w:rsidR="00613C2B" w:rsidTr="000B0FDF">
        <w:tc>
          <w:tcPr>
            <w:tcW w:w="562" w:type="dxa"/>
          </w:tcPr>
          <w:p w:rsidR="00613C2B" w:rsidRDefault="00FA4013" w:rsidP="00A71D9F">
            <w:r>
              <w:t>24</w:t>
            </w:r>
          </w:p>
        </w:tc>
        <w:tc>
          <w:tcPr>
            <w:tcW w:w="4395" w:type="dxa"/>
          </w:tcPr>
          <w:p w:rsidR="00613C2B" w:rsidRDefault="00613C2B" w:rsidP="00613C2B">
            <w:r>
              <w:t>IPD sharing statement</w:t>
            </w:r>
          </w:p>
        </w:tc>
        <w:tc>
          <w:tcPr>
            <w:tcW w:w="9213" w:type="dxa"/>
          </w:tcPr>
          <w:p w:rsidR="00D42C54" w:rsidRDefault="00613C2B" w:rsidP="00613C2B">
            <w:r>
              <w:t>Plan to share IPD</w:t>
            </w:r>
            <w:r w:rsidR="00D42C54">
              <w:t xml:space="preserve">: </w:t>
            </w:r>
            <w:r>
              <w:t>Yes</w:t>
            </w:r>
          </w:p>
          <w:p w:rsidR="00613C2B" w:rsidRDefault="00613C2B" w:rsidP="00C44020">
            <w:r>
              <w:t>Plan description</w:t>
            </w:r>
            <w:r w:rsidR="00D42C54">
              <w:t>:</w:t>
            </w:r>
            <w:r w:rsidR="00C44020">
              <w:t xml:space="preserve"> </w:t>
            </w:r>
            <w:r w:rsidR="00C44020" w:rsidRPr="00C44020">
              <w:t xml:space="preserve">The LSHTM CTU is committed to sharing its clinical study data for additional, ethical research with justified scientific objectives. Until </w:t>
            </w:r>
            <w:proofErr w:type="gramStart"/>
            <w:r w:rsidR="00C44020" w:rsidRPr="00C44020">
              <w:t>all planned analyses are completed by the LSHTM CTU</w:t>
            </w:r>
            <w:proofErr w:type="gramEnd"/>
            <w:r w:rsidR="00C44020" w:rsidRPr="00C44020">
              <w:t xml:space="preserve">, data will be shared through a controlled access approach whereby researchers can make formal applications for data sharing.  Afterwards, </w:t>
            </w:r>
            <w:proofErr w:type="gramStart"/>
            <w:r w:rsidR="00C44020" w:rsidRPr="00C44020">
              <w:t>totally</w:t>
            </w:r>
            <w:proofErr w:type="gramEnd"/>
            <w:r w:rsidR="00C44020" w:rsidRPr="00C44020">
              <w:t xml:space="preserve"> anonymised data will be shared via the LSHTM CTU data sharing platform at freebird.lshtm.ac.uk.</w:t>
            </w:r>
          </w:p>
        </w:tc>
      </w:tr>
    </w:tbl>
    <w:p w:rsidR="00A71D9F" w:rsidRDefault="00A71D9F" w:rsidP="00A71D9F"/>
    <w:p w:rsidR="00A71D9F" w:rsidRDefault="00A71D9F" w:rsidP="00A71D9F">
      <w:r>
        <w:t xml:space="preserve">            </w:t>
      </w:r>
    </w:p>
    <w:sectPr w:rsidR="00A71D9F" w:rsidSect="000B5A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D9F"/>
    <w:rsid w:val="00016F55"/>
    <w:rsid w:val="000B0FDF"/>
    <w:rsid w:val="000B5AF3"/>
    <w:rsid w:val="000E74B8"/>
    <w:rsid w:val="00153E17"/>
    <w:rsid w:val="001905E5"/>
    <w:rsid w:val="001C414C"/>
    <w:rsid w:val="00223CAB"/>
    <w:rsid w:val="00273A47"/>
    <w:rsid w:val="002A2551"/>
    <w:rsid w:val="002A4815"/>
    <w:rsid w:val="002D3464"/>
    <w:rsid w:val="0031243E"/>
    <w:rsid w:val="00346663"/>
    <w:rsid w:val="003E5806"/>
    <w:rsid w:val="00473CE5"/>
    <w:rsid w:val="00475F43"/>
    <w:rsid w:val="004E33B2"/>
    <w:rsid w:val="00552920"/>
    <w:rsid w:val="00594689"/>
    <w:rsid w:val="005B700C"/>
    <w:rsid w:val="005E1AFC"/>
    <w:rsid w:val="00613C2B"/>
    <w:rsid w:val="006206E0"/>
    <w:rsid w:val="0069046E"/>
    <w:rsid w:val="006F2167"/>
    <w:rsid w:val="006F51D6"/>
    <w:rsid w:val="006F7351"/>
    <w:rsid w:val="00733F74"/>
    <w:rsid w:val="007363F7"/>
    <w:rsid w:val="00753DBF"/>
    <w:rsid w:val="007C4722"/>
    <w:rsid w:val="00845232"/>
    <w:rsid w:val="00854FA6"/>
    <w:rsid w:val="008D23A3"/>
    <w:rsid w:val="0090455D"/>
    <w:rsid w:val="009406CF"/>
    <w:rsid w:val="00A207C9"/>
    <w:rsid w:val="00A71D9F"/>
    <w:rsid w:val="00A830A8"/>
    <w:rsid w:val="00AE7FE1"/>
    <w:rsid w:val="00B96DB1"/>
    <w:rsid w:val="00C142F2"/>
    <w:rsid w:val="00C343EE"/>
    <w:rsid w:val="00C44020"/>
    <w:rsid w:val="00CE03E0"/>
    <w:rsid w:val="00CE15E4"/>
    <w:rsid w:val="00D11B79"/>
    <w:rsid w:val="00D42C54"/>
    <w:rsid w:val="00D5395D"/>
    <w:rsid w:val="00D616B9"/>
    <w:rsid w:val="00DA7B25"/>
    <w:rsid w:val="00DE04B9"/>
    <w:rsid w:val="00E149BB"/>
    <w:rsid w:val="00E50F4B"/>
    <w:rsid w:val="00EB084D"/>
    <w:rsid w:val="00EB15C8"/>
    <w:rsid w:val="00F82C20"/>
    <w:rsid w:val="00FA4013"/>
    <w:rsid w:val="00FD63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5011B1-32E9-4E2E-BC76-0DBF8FDF5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1D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plextitleprimary">
    <w:name w:val="complextitle_primary"/>
    <w:basedOn w:val="DefaultParagraphFont"/>
    <w:rsid w:val="00552920"/>
  </w:style>
  <w:style w:type="paragraph" w:customStyle="1" w:styleId="Default">
    <w:name w:val="Default"/>
    <w:rsid w:val="00A830A8"/>
    <w:pPr>
      <w:autoSpaceDE w:val="0"/>
      <w:autoSpaceDN w:val="0"/>
      <w:adjustRightInd w:val="0"/>
      <w:spacing w:after="0" w:line="240" w:lineRule="auto"/>
    </w:pPr>
    <w:rPr>
      <w:rFonts w:ascii="Cambria" w:hAnsi="Cambria" w:cs="Cambria"/>
      <w:color w:val="000000"/>
      <w:sz w:val="24"/>
      <w:szCs w:val="24"/>
    </w:rPr>
  </w:style>
  <w:style w:type="character" w:styleId="Hyperlink">
    <w:name w:val="Hyperlink"/>
    <w:basedOn w:val="DefaultParagraphFont"/>
    <w:uiPriority w:val="99"/>
    <w:unhideWhenUsed/>
    <w:rsid w:val="006F51D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2512015">
      <w:bodyDiv w:val="1"/>
      <w:marLeft w:val="0"/>
      <w:marRight w:val="0"/>
      <w:marTop w:val="0"/>
      <w:marBottom w:val="0"/>
      <w:divBdr>
        <w:top w:val="none" w:sz="0" w:space="0" w:color="auto"/>
        <w:left w:val="none" w:sz="0" w:space="0" w:color="auto"/>
        <w:bottom w:val="none" w:sz="0" w:space="0" w:color="auto"/>
        <w:right w:val="none" w:sz="0" w:space="0" w:color="auto"/>
      </w:divBdr>
    </w:div>
    <w:div w:id="1868907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thics@lshtm.ac.uk" TargetMode="External"/><Relationship Id="rId5" Type="http://schemas.openxmlformats.org/officeDocument/2006/relationships/hyperlink" Target="mailto:woman2@lshtm.ac.uk" TargetMode="External"/><Relationship Id="rId4" Type="http://schemas.openxmlformats.org/officeDocument/2006/relationships/hyperlink" Target="mailto:woman2@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157</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Ker</dc:creator>
  <cp:keywords/>
  <dc:description/>
  <cp:lastModifiedBy>Katharine Ker</cp:lastModifiedBy>
  <cp:revision>51</cp:revision>
  <dcterms:created xsi:type="dcterms:W3CDTF">2018-04-30T13:19:00Z</dcterms:created>
  <dcterms:modified xsi:type="dcterms:W3CDTF">2018-07-23T07:39:00Z</dcterms:modified>
</cp:coreProperties>
</file>